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706" w:rsidRPr="000B3706" w:rsidRDefault="000B3706" w:rsidP="000B3706">
      <w:pPr>
        <w:widowControl w:val="0"/>
        <w:tabs>
          <w:tab w:val="left" w:pos="3165"/>
        </w:tabs>
        <w:suppressAutoHyphens/>
        <w:spacing w:after="240" w:line="480" w:lineRule="auto"/>
        <w:jc w:val="both"/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77392D">
        <w:rPr>
          <w:rFonts w:ascii="Times New Roman" w:hAnsi="Times New Roman" w:cs="Times New Roman"/>
          <w:b/>
          <w:bCs/>
        </w:rPr>
        <w:t>S</w:t>
      </w:r>
      <w:r w:rsidR="0011299B">
        <w:rPr>
          <w:rFonts w:ascii="Times New Roman" w:hAnsi="Times New Roman" w:cs="Times New Roman"/>
          <w:b/>
          <w:bCs/>
          <w:lang w:bidi="hi-IN"/>
        </w:rPr>
        <w:t>1</w:t>
      </w:r>
      <w:r w:rsidR="00E43FE9">
        <w:rPr>
          <w:rFonts w:ascii="Times New Roman" w:hAnsi="Times New Roman" w:cs="Times New Roman"/>
          <w:b/>
          <w:bCs/>
          <w:lang w:bidi="hi-IN"/>
        </w:rPr>
        <w:t xml:space="preserve">. </w:t>
      </w:r>
      <w:r w:rsidR="00E43FE9">
        <w:rPr>
          <w:rFonts w:ascii="Times New Roman" w:hAnsi="Times New Roman" w:cs="Times New Roman"/>
          <w:bCs/>
          <w:lang w:bidi="hi-IN"/>
        </w:rPr>
        <w:t xml:space="preserve">Source genera for 16S rRNA sequences included in five 16S gene pools. Randomly drawn sequences from these pools were </w:t>
      </w:r>
      <w:r>
        <w:rPr>
          <w:rFonts w:ascii="Times New Roman" w:hAnsi="Times New Roman" w:cs="Times New Roman"/>
          <w:bCs/>
        </w:rPr>
        <w:t>used in generation of mock datasets.</w:t>
      </w:r>
      <w:r w:rsidRPr="00A90FB1">
        <w:rPr>
          <w:rFonts w:ascii="Times New Roman" w:hAnsi="Times New Roman" w:cs="Times New Roman"/>
          <w:b/>
          <w:bCs/>
          <w:lang w:bidi="hi-IN"/>
        </w:rPr>
        <w:t xml:space="preserve"> 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61"/>
        <w:gridCol w:w="1423"/>
        <w:gridCol w:w="1423"/>
        <w:gridCol w:w="1423"/>
        <w:gridCol w:w="1423"/>
        <w:gridCol w:w="1423"/>
      </w:tblGrid>
      <w:tr w:rsidR="00E43FE9" w:rsidRPr="00844BBD" w:rsidTr="00E43FE9">
        <w:trPr>
          <w:trHeight w:val="847"/>
        </w:trPr>
        <w:tc>
          <w:tcPr>
            <w:tcW w:w="2461" w:type="dxa"/>
            <w:noWrap/>
            <w:vAlign w:val="center"/>
            <w:hideMark/>
          </w:tcPr>
          <w:p w:rsidR="00E43FE9" w:rsidRPr="00844BBD" w:rsidRDefault="00E43FE9" w:rsidP="00E43FE9">
            <w:pPr>
              <w:jc w:val="center"/>
              <w:rPr>
                <w:b/>
                <w:bCs/>
              </w:rPr>
            </w:pPr>
            <w:r w:rsidRPr="00844BBD">
              <w:rPr>
                <w:b/>
                <w:bCs/>
              </w:rPr>
              <w:t>Gen</w:t>
            </w:r>
            <w:r w:rsidR="00DD5419">
              <w:rPr>
                <w:b/>
                <w:bCs/>
              </w:rPr>
              <w:t>us</w:t>
            </w:r>
          </w:p>
        </w:tc>
        <w:tc>
          <w:tcPr>
            <w:tcW w:w="1423" w:type="dxa"/>
            <w:noWrap/>
            <w:vAlign w:val="center"/>
            <w:hideMark/>
          </w:tcPr>
          <w:p w:rsidR="00E43FE9" w:rsidRPr="00844BBD" w:rsidRDefault="00E43FE9" w:rsidP="00E43FE9">
            <w:pPr>
              <w:jc w:val="center"/>
              <w:rPr>
                <w:b/>
                <w:bCs/>
              </w:rPr>
            </w:pPr>
            <w:r w:rsidRPr="00844BBD">
              <w:rPr>
                <w:b/>
                <w:bCs/>
              </w:rPr>
              <w:t>16S gene pool 1</w:t>
            </w:r>
          </w:p>
        </w:tc>
        <w:tc>
          <w:tcPr>
            <w:tcW w:w="1423" w:type="dxa"/>
            <w:noWrap/>
            <w:vAlign w:val="center"/>
            <w:hideMark/>
          </w:tcPr>
          <w:p w:rsidR="00E43FE9" w:rsidRPr="00844BBD" w:rsidRDefault="00E43FE9" w:rsidP="00E43FE9">
            <w:pPr>
              <w:jc w:val="center"/>
              <w:rPr>
                <w:b/>
                <w:bCs/>
              </w:rPr>
            </w:pPr>
            <w:r w:rsidRPr="00844BBD">
              <w:rPr>
                <w:b/>
                <w:bCs/>
              </w:rPr>
              <w:t>16S gene pool 2</w:t>
            </w:r>
          </w:p>
        </w:tc>
        <w:tc>
          <w:tcPr>
            <w:tcW w:w="1423" w:type="dxa"/>
            <w:noWrap/>
            <w:vAlign w:val="center"/>
            <w:hideMark/>
          </w:tcPr>
          <w:p w:rsidR="00E43FE9" w:rsidRPr="00844BBD" w:rsidRDefault="00E43FE9" w:rsidP="00E43FE9">
            <w:pPr>
              <w:jc w:val="center"/>
              <w:rPr>
                <w:b/>
                <w:bCs/>
              </w:rPr>
            </w:pPr>
            <w:r w:rsidRPr="00844BBD">
              <w:rPr>
                <w:b/>
                <w:bCs/>
              </w:rPr>
              <w:t>16S gene pool 3</w:t>
            </w:r>
          </w:p>
        </w:tc>
        <w:tc>
          <w:tcPr>
            <w:tcW w:w="1423" w:type="dxa"/>
            <w:noWrap/>
            <w:vAlign w:val="center"/>
            <w:hideMark/>
          </w:tcPr>
          <w:p w:rsidR="00E43FE9" w:rsidRPr="00844BBD" w:rsidRDefault="00E43FE9" w:rsidP="00E43FE9">
            <w:pPr>
              <w:jc w:val="center"/>
              <w:rPr>
                <w:b/>
                <w:bCs/>
              </w:rPr>
            </w:pPr>
            <w:r w:rsidRPr="00844BBD">
              <w:rPr>
                <w:b/>
                <w:bCs/>
              </w:rPr>
              <w:t>16S gene pool 4</w:t>
            </w:r>
          </w:p>
        </w:tc>
        <w:tc>
          <w:tcPr>
            <w:tcW w:w="1423" w:type="dxa"/>
            <w:noWrap/>
            <w:vAlign w:val="center"/>
            <w:hideMark/>
          </w:tcPr>
          <w:p w:rsidR="00E43FE9" w:rsidRPr="00844BBD" w:rsidRDefault="00E43FE9" w:rsidP="00E43FE9">
            <w:pPr>
              <w:jc w:val="center"/>
              <w:rPr>
                <w:b/>
                <w:bCs/>
              </w:rPr>
            </w:pPr>
            <w:r w:rsidRPr="00844BBD">
              <w:rPr>
                <w:b/>
                <w:bCs/>
              </w:rPr>
              <w:t>16S gene pool 5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rPr>
                <w:lang w:val="en-IN"/>
              </w:rPr>
              <w:t>Aceto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rPr>
                <w:lang w:val="en-IN"/>
              </w:rPr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chromo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rPr>
                <w:lang w:val="en-IN"/>
              </w:rPr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rPr>
                <w:lang w:val="en-IN"/>
              </w:rPr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rPr>
                <w:lang w:val="en-IN"/>
              </w:rPr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rPr>
                <w:lang w:val="en-IN"/>
              </w:rPr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rPr>
                <w:lang w:val="en-IN"/>
              </w:rPr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cidiphil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rPr>
                <w:lang w:val="en-IN"/>
              </w:rPr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rPr>
                <w:lang w:val="en-IN"/>
              </w:rPr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rPr>
                <w:lang w:val="en-IN"/>
              </w:rPr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rPr>
                <w:lang w:val="en-IN"/>
              </w:rPr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rPr>
                <w:lang w:val="en-IN"/>
              </w:rPr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cidithiobacill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cidovorax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cineto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ctinobacill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ctinomadur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ggregati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gromyce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lcaligene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lcanivorax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licyclobacill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lkali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lteromona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rco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rthro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sai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zoarc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Azospirill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r w:rsidRPr="00844BBD">
              <w:t>Bacillu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Bifido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Borreli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Bose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Brachy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Bradyrhizob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Brevibacill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Brevundimona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Brucell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Buchner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Burkholderi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Butyrivibrio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r w:rsidRPr="00844BBD">
              <w:t>Campylobacter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Carno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lastRenderedPageBreak/>
              <w:t>Caulo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Cellulomona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Chromo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Chromohalo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Chryseo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Citro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Colwelli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Comamona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Corallococc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Coryne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Crono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Curto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Deinococc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Delfti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Desulfosporosin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Desulfotomacul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Edwardsiell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Enterococc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Erythro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Eu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Exiguo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Flavo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Francisell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Fuso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Galli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Geobacill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Glaciecol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Glucono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Haemophil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Halobacill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Halomona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r w:rsidRPr="00844BBD">
              <w:t>Helicobacter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Herbaspirill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Hydrogenophag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Idiomarin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Kitasatospor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Klebsiell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Kocuri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Komagataei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r w:rsidRPr="00844BBD">
              <w:t>Lactobacillu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Lactococc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lastRenderedPageBreak/>
              <w:t>Legionell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Leifsoni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Leptospir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Leuco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Leuconostoc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Listeri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Loktanell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Lysinibacill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Lyso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Marino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Marino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Marinomona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Massili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Methylo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Microbispor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Micromonospor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Moraxell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Moritell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Mycoplasm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Neisseri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Nitrosomona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Nocardioide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Novosphingob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Oceanobacill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Paenibacill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Pandorae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Pantoe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Paracocc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Pecto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Pediococc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Photo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Photorhabd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Phyllo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Planococc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Polari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Polynucleo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r w:rsidRPr="00844BBD">
              <w:t>Proteu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r w:rsidRPr="00844BBD">
              <w:t>Pseudomona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Pseudoxanthomona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Psychro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Rahnell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lastRenderedPageBreak/>
              <w:t>Ralstoni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Rhizob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Rhodopirellul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Rickettsi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Ruegeri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r w:rsidRPr="00844BBD">
              <w:t>Ruminococcu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r w:rsidRPr="00844BBD">
              <w:t>Salmonella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Selenomona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Serrati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Shewanell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Sorang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Sphingob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Spiroplasm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Sporolactobacill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r w:rsidRPr="00844BBD">
              <w:t>Staphylococcu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Stenotrophomona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r w:rsidRPr="00844BBD">
              <w:t>Streptococcu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Streptomyce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Streptosporang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Taylorell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Thalassospir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Thermoanaerobacter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Thermoanaerobacterium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Therm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Thiomona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Trueperell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r w:rsidRPr="00844BBD">
              <w:t>Vibri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Virgibacill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Weissell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Xanthomona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Xenorhabdus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  <w:tr w:rsidR="00844BBD" w:rsidRPr="00844BBD" w:rsidTr="00E43FE9">
        <w:trPr>
          <w:trHeight w:val="300"/>
        </w:trPr>
        <w:tc>
          <w:tcPr>
            <w:tcW w:w="2461" w:type="dxa"/>
            <w:noWrap/>
            <w:hideMark/>
          </w:tcPr>
          <w:p w:rsidR="00844BBD" w:rsidRPr="00844BBD" w:rsidRDefault="00844BBD">
            <w:proofErr w:type="spellStart"/>
            <w:r w:rsidRPr="00844BBD">
              <w:t>Xylella</w:t>
            </w:r>
            <w:proofErr w:type="spellEnd"/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Yes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  <w:tc>
          <w:tcPr>
            <w:tcW w:w="1423" w:type="dxa"/>
            <w:noWrap/>
            <w:hideMark/>
          </w:tcPr>
          <w:p w:rsidR="00844BBD" w:rsidRPr="00844BBD" w:rsidRDefault="00844BBD" w:rsidP="00844BBD">
            <w:pPr>
              <w:jc w:val="center"/>
            </w:pPr>
            <w:r w:rsidRPr="00844BBD">
              <w:t>No</w:t>
            </w:r>
          </w:p>
        </w:tc>
      </w:tr>
    </w:tbl>
    <w:p w:rsidR="00C93008" w:rsidRDefault="00C93008"/>
    <w:sectPr w:rsidR="00C93008" w:rsidSect="00C93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proofState w:spelling="clean" w:grammar="clean"/>
  <w:defaultTabStop w:val="720"/>
  <w:characterSpacingControl w:val="doNotCompress"/>
  <w:compat/>
  <w:rsids>
    <w:rsidRoot w:val="00844BBD"/>
    <w:rsid w:val="000B3706"/>
    <w:rsid w:val="000C5381"/>
    <w:rsid w:val="0011299B"/>
    <w:rsid w:val="00124060"/>
    <w:rsid w:val="001B5CA9"/>
    <w:rsid w:val="00204A77"/>
    <w:rsid w:val="003875C5"/>
    <w:rsid w:val="0040676D"/>
    <w:rsid w:val="004C2241"/>
    <w:rsid w:val="004E2C7A"/>
    <w:rsid w:val="005E25B2"/>
    <w:rsid w:val="00630AFA"/>
    <w:rsid w:val="00697E9A"/>
    <w:rsid w:val="006B5518"/>
    <w:rsid w:val="0077392D"/>
    <w:rsid w:val="007901F6"/>
    <w:rsid w:val="00844BBD"/>
    <w:rsid w:val="009C3DEA"/>
    <w:rsid w:val="00B20B8B"/>
    <w:rsid w:val="00C93008"/>
    <w:rsid w:val="00CE1656"/>
    <w:rsid w:val="00DD5419"/>
    <w:rsid w:val="00E43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4B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BBD"/>
    <w:rPr>
      <w:color w:val="800080"/>
      <w:u w:val="single"/>
    </w:rPr>
  </w:style>
  <w:style w:type="paragraph" w:customStyle="1" w:styleId="xl65">
    <w:name w:val="xl65"/>
    <w:basedOn w:val="Normal"/>
    <w:rsid w:val="00844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6">
    <w:name w:val="xl66"/>
    <w:basedOn w:val="Normal"/>
    <w:rsid w:val="00844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844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44BB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44BB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C538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5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73086C-12CE-48BD-A87E-A9A99420A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712</Words>
  <Characters>4062</Characters>
  <Application>Microsoft Office Word</Application>
  <DocSecurity>0</DocSecurity>
  <Lines>33</Lines>
  <Paragraphs>9</Paragraphs>
  <ScaleCrop>false</ScaleCrop>
  <Company>Home</Company>
  <LinksUpToDate>false</LinksUpToDate>
  <CharactersWithSpaces>4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ban Dutta</dc:creator>
  <cp:keywords/>
  <dc:description/>
  <cp:lastModifiedBy>Anirban Dutta</cp:lastModifiedBy>
  <cp:revision>11</cp:revision>
  <dcterms:created xsi:type="dcterms:W3CDTF">2018-07-24T09:12:00Z</dcterms:created>
  <dcterms:modified xsi:type="dcterms:W3CDTF">2019-05-22T10:46:00Z</dcterms:modified>
</cp:coreProperties>
</file>